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b/>
          <w:bCs/>
          <w:sz w:val="24"/>
        </w:rPr>
      </w:pPr>
      <w:bookmarkStart w:id="1" w:name="_GoBack"/>
      <w:bookmarkEnd w:id="1"/>
      <w:bookmarkStart w:id="0" w:name="OLE_LINK26"/>
      <w:r>
        <w:rPr>
          <w:rFonts w:hint="eastAsia"/>
          <w:b/>
          <w:bCs/>
          <w:sz w:val="24"/>
        </w:rPr>
        <w:t xml:space="preserve">The association between the baseline and the change in neutrophil-to-lymphocyte ratio and </w:t>
      </w:r>
      <w:r>
        <w:rPr>
          <w:rFonts w:hint="eastAsia"/>
          <w:b/>
          <w:bCs/>
          <w:sz w:val="24"/>
          <w:lang w:val="en-US" w:eastAsia="zh-CN"/>
        </w:rPr>
        <w:t>short-term</w:t>
      </w:r>
      <w:r>
        <w:rPr>
          <w:rFonts w:hint="eastAsia"/>
          <w:b/>
          <w:bCs/>
          <w:sz w:val="24"/>
        </w:rPr>
        <w:t xml:space="preserve"> mortality in patients with acute respiratory distress syndrome</w:t>
      </w:r>
    </w:p>
    <w:bookmarkEnd w:id="0"/>
    <w:p>
      <w:pPr>
        <w:spacing w:line="360" w:lineRule="auto"/>
        <w:jc w:val="center"/>
        <w:rPr>
          <w:b/>
          <w:bCs/>
          <w:sz w:val="24"/>
        </w:rPr>
      </w:pPr>
    </w:p>
    <w:p>
      <w:pPr>
        <w:rPr>
          <w:rFonts w:hint="default" w:ascii="Calibri" w:hAnsi="Calibri" w:cs="Calibri"/>
          <w:b/>
          <w:sz w:val="21"/>
          <w:szCs w:val="21"/>
        </w:rPr>
      </w:pPr>
    </w:p>
    <w:p>
      <w:pPr>
        <w:jc w:val="center"/>
        <w:rPr>
          <w:rFonts w:ascii="Calibri" w:hAnsi="Calibri" w:cs="Calibri"/>
          <w:b w:val="0"/>
          <w:bCs/>
          <w:color w:val="000000"/>
          <w:sz w:val="24"/>
          <w:szCs w:val="24"/>
        </w:rPr>
      </w:pPr>
      <w:r>
        <w:rPr>
          <w:rFonts w:hint="eastAsia" w:asciiTheme="minorHAnsi" w:eastAsiaTheme="minorEastAsia"/>
          <w:b/>
          <w:bCs/>
          <w:sz w:val="24"/>
          <w:lang w:val="en-US" w:eastAsia="zh-CN"/>
        </w:rPr>
        <w:t>S</w:t>
      </w:r>
      <w:r>
        <w:rPr>
          <w:rFonts w:hint="default" w:ascii="Calibri" w:hAnsi="Calibri" w:cs="Calibri"/>
          <w:b/>
          <w:bCs/>
          <w:sz w:val="24"/>
          <w:szCs w:val="24"/>
        </w:rPr>
        <w:t>upplemental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t</w:t>
      </w:r>
      <w:r>
        <w:rPr>
          <w:rFonts w:hint="eastAsia" w:ascii="Calibri" w:hAnsi="Calibri" w:cs="Calibri"/>
          <w:b/>
          <w:sz w:val="24"/>
          <w:szCs w:val="24"/>
          <w:lang w:val="en-US" w:eastAsia="zh-CN"/>
        </w:rPr>
        <w:t>able 1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/>
          <w:b w:val="0"/>
          <w:bCs/>
          <w:sz w:val="24"/>
          <w:szCs w:val="24"/>
        </w:rPr>
        <w:t>Subgroup analysis for the effect of baseline NLR on risk of mortality.</w:t>
      </w:r>
    </w:p>
    <w:tbl>
      <w:tblPr>
        <w:tblStyle w:val="4"/>
        <w:tblpPr w:leftFromText="180" w:rightFromText="180" w:vertAnchor="text" w:tblpX="10214" w:tblpY="12088"/>
        <w:tblOverlap w:val="never"/>
        <w:tblW w:w="6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671" w:type="dxa"/>
          </w:tcPr>
          <w:p>
            <w:pPr>
              <w:rPr>
                <w:sz w:val="24"/>
                <w:szCs w:val="24"/>
              </w:rPr>
            </w:pPr>
          </w:p>
        </w:tc>
      </w:tr>
    </w:tbl>
    <w:tbl>
      <w:tblPr>
        <w:tblStyle w:val="4"/>
        <w:tblW w:w="9916" w:type="dxa"/>
        <w:tblInd w:w="-6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720"/>
        <w:gridCol w:w="2986"/>
        <w:gridCol w:w="29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0-day mortality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hint="eastAsia" w:ascii="Calibri" w:hAnsi="Calibri" w:cs="Calibri"/>
                <w:sz w:val="24"/>
                <w:szCs w:val="24"/>
              </w:rPr>
              <w:t>I</w:t>
            </w:r>
            <w:r>
              <w:rPr>
                <w:rFonts w:ascii="Calibri" w:hAnsi="Calibri" w:cs="Calibri"/>
                <w:sz w:val="24"/>
                <w:szCs w:val="24"/>
              </w:rPr>
              <w:t>n-hospital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ariabl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R 95% CI p-value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R 95% CI 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75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0, 1.04) 0.0164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2 (1.00, 1.04) 0.01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89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2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5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65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55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1, 1.04) 0.001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5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≥65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09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1, 1.04) 0.0047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2 (1.01, 1.04) 0.00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moking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97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4 (1.02, 1.07) 0.0006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1, 1.06) 0.00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95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0, 1.03) 0.023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1, 1.04) 0.00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nknown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72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1, 1.05) 0.0109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1, 1.05) 0.01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dmission type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mergency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21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1, 1.03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rgent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4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5 (1.00, 1.11) 0.036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5 (1.01, 1.11) 0.03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ective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9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5 (0.99, 1.12) 0.1192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0.97, 1.09) 0.28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thnicity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aucasian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82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1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lack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4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1 (0.95, 1.07) 0.7687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7 (0.99, 1.16) 0.06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ispanic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85 (0.68, 1.07) 0.1616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0.85 (0.68, 1.07) 0.16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ther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88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1, 1.05) 0.0069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1, 1.05) 0.00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neumonia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19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0, 1.03) 0.013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2 (1.01, 1.03) 0.00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45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4 (1.02, 1.07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5 (1.03, 1.07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rauma/surgery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71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2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93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0 (0.98, 1.04) 0.7452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1 (0.98, 1.04) 0.43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her nonpulmonary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36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1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28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0, 1.05) 0.0162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1, 1.05) 0.01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pulmonary sepsi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15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2, 1.05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5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49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0, 1.03) 0.0190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2 (1.01, 1.04) 0.00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OPD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03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1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1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0.99, 1.08) 0.1526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0.98, 1.07) 0.23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spiration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87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2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7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99 (0.95, 1.03) 0.7168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0.99 (0.95, 1.03) 0.62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iabetes mellitu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92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1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72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0, 1.05) 0.0419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0, 1.05) 0.02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ypertension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43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1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1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0, 1.06) 0.091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4 (1.01, 1.07) 0.02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umor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86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2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8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0 (0.97, 1.04) 0.8497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2 (0.98, 1.06) 0.32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nal failure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24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1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2 (1.01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40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0, 1.06) 0.0248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5 (1.02, 1.09) 0.00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erlin classification, n (%)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ild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8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0, 1.05) 0.0804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1, 1.05) 0.01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34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1, 1.04) 0.0083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2 (1.00, 1.04) 0.03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vere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22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1, 1.04) 0.0015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5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nal replacement therapy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90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2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4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1 (0.97, 1.04) 0.7637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0.99, 1.06) 0.12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entilation received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32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0.99, 1.06) 0.1258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0, 1.07) 0.06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32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3 (1.01, 1.04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2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ntibiotic therapy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15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0, 1.03) 0.0164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2 (1.01, 1.03) 0.00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49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4 (1.02, 1.06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4 (1.02, 1.06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orticosteroids therapy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77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2 (1.01, 1.03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3 (1.01, 1.0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7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6 (1.01, 1.10) 0.0122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7 (1.02, 1.12) 0.00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asopressor therapy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78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5 (1.03, 1.07) &lt;0.0001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5 (1.03, 1.07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86</w:t>
            </w:r>
          </w:p>
        </w:tc>
        <w:tc>
          <w:tcPr>
            <w:tcW w:w="2986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1 (0.99, 1.02) 0.3014</w:t>
            </w:r>
          </w:p>
        </w:tc>
        <w:tc>
          <w:tcPr>
            <w:tcW w:w="2970" w:type="dxa"/>
            <w:vAlign w:val="center"/>
          </w:tcPr>
          <w:p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.01 (1.00, 1.03) 0.0620 </w:t>
            </w:r>
          </w:p>
        </w:tc>
      </w:tr>
    </w:tbl>
    <w:p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P values were calculated by univariate </w:t>
      </w:r>
      <w:r>
        <w:rPr>
          <w:rFonts w:ascii="Calibri" w:hAnsi="Calibri" w:cs="Calibri"/>
          <w:bCs/>
          <w:sz w:val="24"/>
          <w:szCs w:val="24"/>
        </w:rPr>
        <w:t>logistic</w:t>
      </w:r>
      <w:r>
        <w:rPr>
          <w:rFonts w:ascii="Calibri" w:hAnsi="Calibri" w:cs="Calibri"/>
          <w:sz w:val="24"/>
          <w:szCs w:val="24"/>
        </w:rPr>
        <w:t xml:space="preserve"> regression analysis.</w:t>
      </w:r>
    </w:p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3542AE"/>
    <w:rsid w:val="0B585204"/>
    <w:rsid w:val="0BD45C20"/>
    <w:rsid w:val="26B51282"/>
    <w:rsid w:val="39AC6140"/>
    <w:rsid w:val="533832F3"/>
    <w:rsid w:val="548C2163"/>
    <w:rsid w:val="59166031"/>
    <w:rsid w:val="66264A4B"/>
    <w:rsid w:val="7D82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3:07:00Z</dcterms:created>
  <dc:creator>Administrator</dc:creator>
  <cp:lastModifiedBy>施文浩 陕西妇幼</cp:lastModifiedBy>
  <dcterms:modified xsi:type="dcterms:W3CDTF">2020-11-27T05:0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